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5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8"/>
        <w:gridCol w:w="1967"/>
        <w:gridCol w:w="1350"/>
        <w:gridCol w:w="1350"/>
        <w:gridCol w:w="1260"/>
        <w:gridCol w:w="207"/>
        <w:gridCol w:w="1233"/>
      </w:tblGrid>
      <w:tr w:rsidR="007B48AE" w:rsidRPr="00F469E1" w:rsidTr="007B48AE">
        <w:trPr>
          <w:trHeight w:val="300"/>
        </w:trPr>
        <w:tc>
          <w:tcPr>
            <w:tcW w:w="86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453682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b/>
                <w:sz w:val="24"/>
                <w:szCs w:val="24"/>
              </w:rPr>
              <w:t>S</w:t>
            </w:r>
            <w:r w:rsidR="00CF43FD" w:rsidRPr="00F469E1">
              <w:rPr>
                <w:rFonts w:ascii="Arial" w:eastAsia="Times New Roman" w:hAnsi="Arial" w:cs="Arial"/>
                <w:b/>
                <w:sz w:val="24"/>
                <w:szCs w:val="24"/>
              </w:rPr>
              <w:t>2</w:t>
            </w:r>
            <w:r w:rsidRPr="00F469E1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Table.</w:t>
            </w:r>
            <w:r w:rsidRPr="00F469E1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453682" w:rsidRPr="008F11CB">
              <w:rPr>
                <w:rFonts w:ascii="Arial" w:eastAsia="Times New Roman" w:hAnsi="Arial" w:cs="Arial"/>
                <w:sz w:val="24"/>
                <w:szCs w:val="24"/>
              </w:rPr>
              <w:t xml:space="preserve">Distribution of containers (N), positive (POS) or negative (NEG) for </w:t>
            </w:r>
            <w:r w:rsidR="00453682">
              <w:rPr>
                <w:rFonts w:ascii="Arial" w:eastAsia="Times New Roman" w:hAnsi="Arial" w:cs="Arial"/>
                <w:sz w:val="24"/>
                <w:szCs w:val="24"/>
              </w:rPr>
              <w:t>pupal</w:t>
            </w:r>
            <w:r w:rsidR="00453682" w:rsidRPr="008F11CB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453682" w:rsidRPr="008F11CB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Ae. aegypti </w:t>
            </w:r>
            <w:r w:rsidR="00453682" w:rsidRPr="008F11CB">
              <w:rPr>
                <w:rFonts w:ascii="Arial" w:eastAsia="Times New Roman" w:hAnsi="Arial" w:cs="Arial"/>
                <w:sz w:val="24"/>
                <w:szCs w:val="24"/>
              </w:rPr>
              <w:t xml:space="preserve">(AE) in the urban setting of Kaohsiung City and </w:t>
            </w:r>
            <w:r w:rsidR="00453682" w:rsidRPr="008F11CB">
              <w:rPr>
                <w:rFonts w:ascii="Arial" w:hAnsi="Arial" w:cs="Arial"/>
                <w:sz w:val="24"/>
                <w:szCs w:val="24"/>
              </w:rPr>
              <w:t>rural Pingtung County</w:t>
            </w:r>
            <w:r w:rsidR="00453682" w:rsidRPr="008F11CB">
              <w:rPr>
                <w:rFonts w:ascii="Arial" w:eastAsia="Times New Roman" w:hAnsi="Arial" w:cs="Arial"/>
                <w:sz w:val="24"/>
                <w:szCs w:val="24"/>
              </w:rPr>
              <w:t>, Taiwan, 2013-2015 (N=</w:t>
            </w:r>
            <w:r w:rsidR="00453682" w:rsidRPr="008F11CB">
              <w:rPr>
                <w:rFonts w:ascii="Arial" w:hAnsi="Arial" w:cs="Arial"/>
                <w:sz w:val="24"/>
                <w:szCs w:val="24"/>
              </w:rPr>
              <w:t>897</w:t>
            </w:r>
            <w:r w:rsidR="00453682" w:rsidRPr="008F11CB">
              <w:rPr>
                <w:rFonts w:ascii="Arial" w:eastAsia="Times New Roman" w:hAnsi="Arial" w:cs="Arial"/>
                <w:sz w:val="24"/>
                <w:szCs w:val="24"/>
              </w:rPr>
              <w:t>).</w:t>
            </w:r>
          </w:p>
        </w:tc>
      </w:tr>
      <w:tr w:rsidR="007B48AE" w:rsidRPr="00F469E1" w:rsidTr="007B48AE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Variabl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Category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Number of container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Number of AE</w:t>
            </w:r>
          </w:p>
        </w:tc>
      </w:tr>
      <w:tr w:rsidR="007B48AE" w:rsidRPr="00F469E1" w:rsidTr="007B48AE">
        <w:trPr>
          <w:trHeight w:val="360"/>
        </w:trPr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N (%</w:t>
            </w:r>
            <w:r w:rsidRPr="00F469E1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a</w:t>
            </w: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POS (%</w:t>
            </w:r>
            <w:r w:rsidRPr="00F469E1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b</w:t>
            </w: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NEG (%</w:t>
            </w:r>
            <w:r w:rsidRPr="00F469E1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b</w:t>
            </w: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)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(pupae)</w:t>
            </w:r>
          </w:p>
        </w:tc>
      </w:tr>
      <w:tr w:rsidR="007B48AE" w:rsidRPr="00F469E1" w:rsidTr="007B48AE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Setting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Urb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436 (4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44 (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392 (90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279</w:t>
            </w:r>
          </w:p>
        </w:tc>
      </w:tr>
      <w:tr w:rsidR="007B48AE" w:rsidRPr="00F469E1" w:rsidTr="007B48AE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 xml:space="preserve">Rural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461 (5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0A6EC1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 xml:space="preserve">  </w:t>
            </w:r>
            <w:r w:rsidR="007B48AE" w:rsidRPr="00F469E1">
              <w:rPr>
                <w:rFonts w:ascii="Arial" w:eastAsia="Times New Roman" w:hAnsi="Arial" w:cs="Arial"/>
                <w:sz w:val="24"/>
                <w:szCs w:val="24"/>
              </w:rPr>
              <w:t>2 (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459 (100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0A6EC1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 xml:space="preserve">  </w:t>
            </w:r>
            <w:r w:rsidR="007B48AE" w:rsidRPr="00F469E1">
              <w:rPr>
                <w:rFonts w:ascii="Arial" w:eastAsia="Times New Roman" w:hAnsi="Arial" w:cs="Arial"/>
                <w:sz w:val="24"/>
                <w:szCs w:val="24"/>
              </w:rPr>
              <w:t>11</w:t>
            </w:r>
          </w:p>
        </w:tc>
      </w:tr>
      <w:tr w:rsidR="007B48AE" w:rsidRPr="00F469E1" w:rsidTr="007B48AE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Seaso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W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410 (4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 (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9 (92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7</w:t>
            </w:r>
          </w:p>
        </w:tc>
      </w:tr>
      <w:tr w:rsidR="007B48AE" w:rsidRPr="00F469E1" w:rsidTr="007B48AE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Dr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487 (5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2 (97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B48AE" w:rsidRPr="00F469E1" w:rsidRDefault="000A6EC1" w:rsidP="007B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</w:t>
            </w:r>
            <w:r w:rsidR="007B48AE"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3</w:t>
            </w:r>
          </w:p>
        </w:tc>
      </w:tr>
      <w:tr w:rsidR="007B48AE" w:rsidRPr="00F469E1" w:rsidTr="007B48AE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Locatio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 xml:space="preserve">Outdoor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683 (7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 (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3 (96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5</w:t>
            </w:r>
          </w:p>
        </w:tc>
      </w:tr>
      <w:tr w:rsidR="007B48AE" w:rsidRPr="00F469E1" w:rsidTr="007B48AE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Indoo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214 (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 (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8 (93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5</w:t>
            </w:r>
          </w:p>
        </w:tc>
      </w:tr>
      <w:tr w:rsidR="007B48AE" w:rsidRPr="00F469E1" w:rsidTr="007B48AE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Ownership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Priv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603 (6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 (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8 (96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4</w:t>
            </w:r>
          </w:p>
        </w:tc>
      </w:tr>
      <w:tr w:rsidR="007B48AE" w:rsidRPr="00F469E1" w:rsidTr="007B48AE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Govern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294 (3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 (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3 (93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6</w:t>
            </w:r>
          </w:p>
        </w:tc>
      </w:tr>
      <w:tr w:rsidR="007B48AE" w:rsidRPr="00F469E1" w:rsidTr="007B48AE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Functio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Water stor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279 (3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 (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5 (95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0A6EC1" w:rsidP="007B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</w:t>
            </w:r>
            <w:r w:rsidR="007B48AE"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</w:t>
            </w:r>
          </w:p>
        </w:tc>
      </w:tr>
      <w:tr w:rsidR="007B48AE" w:rsidRPr="00F469E1" w:rsidTr="007B48AE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901DEF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Discarded ite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427 (4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 (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6 (95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0A6EC1" w:rsidP="007B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</w:t>
            </w:r>
            <w:r w:rsidR="007B48AE"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</w:t>
            </w:r>
          </w:p>
        </w:tc>
      </w:tr>
      <w:tr w:rsidR="007B48AE" w:rsidRPr="00F469E1" w:rsidTr="007B48AE">
        <w:trPr>
          <w:trHeight w:val="300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 xml:space="preserve">Other water </w:t>
            </w:r>
            <w:r w:rsidR="00901DEF">
              <w:rPr>
                <w:rFonts w:ascii="Arial" w:eastAsia="Times New Roman" w:hAnsi="Arial" w:cs="Arial"/>
                <w:sz w:val="24"/>
                <w:szCs w:val="24"/>
              </w:rPr>
              <w:t>receptacle</w:t>
            </w:r>
            <w:bookmarkStart w:id="0" w:name="_GoBack"/>
            <w:bookmarkEnd w:id="0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191 (2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 (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0 (94)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2</w:t>
            </w:r>
          </w:p>
        </w:tc>
      </w:tr>
      <w:tr w:rsidR="007B48AE" w:rsidRPr="00F469E1" w:rsidTr="007B48AE">
        <w:trPr>
          <w:trHeight w:val="300"/>
        </w:trPr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Overall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897 (10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 (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1 (95)</w:t>
            </w:r>
          </w:p>
        </w:tc>
        <w:tc>
          <w:tcPr>
            <w:tcW w:w="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8AE" w:rsidRPr="00F469E1" w:rsidRDefault="007B48AE" w:rsidP="007B48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0</w:t>
            </w:r>
          </w:p>
        </w:tc>
      </w:tr>
      <w:tr w:rsidR="007B48AE" w:rsidRPr="00F469E1" w:rsidTr="007B48AE">
        <w:trPr>
          <w:trHeight w:val="375"/>
        </w:trPr>
        <w:tc>
          <w:tcPr>
            <w:tcW w:w="865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8AE" w:rsidRPr="00F469E1" w:rsidRDefault="00F469E1" w:rsidP="00EA76E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 xml:space="preserve">a </w:t>
            </w: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Percentage of identified containers for each category within a given variable</w:t>
            </w:r>
          </w:p>
        </w:tc>
      </w:tr>
      <w:tr w:rsidR="007B48AE" w:rsidRPr="00F469E1" w:rsidTr="007B48AE">
        <w:trPr>
          <w:trHeight w:val="375"/>
        </w:trPr>
        <w:tc>
          <w:tcPr>
            <w:tcW w:w="865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48AE" w:rsidRPr="00F469E1" w:rsidRDefault="00F469E1" w:rsidP="007B48AE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F469E1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b</w:t>
            </w:r>
            <w:r w:rsidRPr="00F469E1">
              <w:rPr>
                <w:rFonts w:ascii="Arial" w:eastAsia="Times New Roman" w:hAnsi="Arial" w:cs="Arial"/>
                <w:sz w:val="24"/>
                <w:szCs w:val="24"/>
              </w:rPr>
              <w:t xml:space="preserve"> Percentage of  AE</w:t>
            </w:r>
            <w:r w:rsidRPr="00F469E1" w:rsidDel="00BD0FB4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Pr="00F469E1">
              <w:rPr>
                <w:rFonts w:ascii="Arial" w:eastAsia="Times New Roman" w:hAnsi="Arial" w:cs="Arial"/>
                <w:sz w:val="24"/>
                <w:szCs w:val="24"/>
              </w:rPr>
              <w:t>positive or negative containers within each category</w:t>
            </w:r>
          </w:p>
        </w:tc>
      </w:tr>
    </w:tbl>
    <w:p w:rsidR="00E840C5" w:rsidRPr="005921B0" w:rsidRDefault="00E840C5"/>
    <w:sectPr w:rsidR="00E840C5" w:rsidRPr="005921B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8AE"/>
    <w:rsid w:val="000A6EC1"/>
    <w:rsid w:val="000D5342"/>
    <w:rsid w:val="000F3975"/>
    <w:rsid w:val="00453682"/>
    <w:rsid w:val="005921B0"/>
    <w:rsid w:val="006B579B"/>
    <w:rsid w:val="0071070B"/>
    <w:rsid w:val="0073082D"/>
    <w:rsid w:val="00764ADE"/>
    <w:rsid w:val="007B48AE"/>
    <w:rsid w:val="008425EA"/>
    <w:rsid w:val="00901DEF"/>
    <w:rsid w:val="009713C0"/>
    <w:rsid w:val="00AE0B4A"/>
    <w:rsid w:val="00B80DF4"/>
    <w:rsid w:val="00BA7152"/>
    <w:rsid w:val="00BD4C3E"/>
    <w:rsid w:val="00BF6FCA"/>
    <w:rsid w:val="00C35A1E"/>
    <w:rsid w:val="00C37B0D"/>
    <w:rsid w:val="00C9574F"/>
    <w:rsid w:val="00CD2409"/>
    <w:rsid w:val="00CF43FD"/>
    <w:rsid w:val="00D4645E"/>
    <w:rsid w:val="00D847FC"/>
    <w:rsid w:val="00E05C51"/>
    <w:rsid w:val="00E840C5"/>
    <w:rsid w:val="00EA76EF"/>
    <w:rsid w:val="00EB6276"/>
    <w:rsid w:val="00EC727D"/>
    <w:rsid w:val="00ED4EAC"/>
    <w:rsid w:val="00EE5DAC"/>
    <w:rsid w:val="00F469E1"/>
    <w:rsid w:val="00FE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32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1</Words>
  <Characters>861</Characters>
  <Application>Microsoft Office Word</Application>
  <DocSecurity>0</DocSecurity>
  <Lines>7</Lines>
  <Paragraphs>1</Paragraphs>
  <ScaleCrop>false</ScaleCrop>
  <Company>University of Copenhagen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-Hsien Lin</dc:creator>
  <cp:lastModifiedBy>Chia-Hsien Lin</cp:lastModifiedBy>
  <cp:revision>8</cp:revision>
  <dcterms:created xsi:type="dcterms:W3CDTF">2018-06-13T13:42:00Z</dcterms:created>
  <dcterms:modified xsi:type="dcterms:W3CDTF">2018-07-14T11:19:00Z</dcterms:modified>
</cp:coreProperties>
</file>